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0FD" w:rsidRPr="004451D9" w:rsidRDefault="0058360A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 w:rsidR="007C7040">
        <w:rPr>
          <w:rFonts w:ascii="Times New Roman" w:eastAsia="Arial Unicode MS" w:hAnsi="Times New Roman" w:cs="Times New Roman"/>
          <w:color w:val="000000"/>
          <w:kern w:val="0"/>
          <w:sz w:val="22"/>
        </w:rPr>
        <w:t>Material</w:t>
      </w:r>
      <w:r w:rsidR="007C704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4</w:t>
      </w:r>
      <w:r w:rsidR="00E170FD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. Associations between adherence to individual components of the </w:t>
      </w:r>
      <w:r w:rsidR="001D7257">
        <w:rPr>
          <w:rFonts w:ascii="Times New Roman" w:eastAsia="Arial Unicode MS" w:hAnsi="Times New Roman" w:cs="Times New Roman"/>
          <w:color w:val="000000"/>
          <w:kern w:val="0"/>
          <w:sz w:val="22"/>
        </w:rPr>
        <w:t>2</w:t>
      </w:r>
      <w:r w:rsidR="00D554F0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="00E170FD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cancer prevention </w:t>
      </w:r>
      <w:r w:rsidR="00DB206D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guideline score</w:t>
      </w:r>
      <w:r w:rsidR="00E170FD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  <w:r w:rsidR="00DB206D"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>and cancer</w:t>
      </w:r>
      <w:r w:rsidRPr="004451D9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risk in men.</w:t>
      </w:r>
    </w:p>
    <w:tbl>
      <w:tblPr>
        <w:tblW w:w="141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8"/>
        <w:gridCol w:w="993"/>
        <w:gridCol w:w="1054"/>
        <w:gridCol w:w="1153"/>
        <w:gridCol w:w="994"/>
        <w:gridCol w:w="1014"/>
        <w:gridCol w:w="1153"/>
        <w:gridCol w:w="993"/>
        <w:gridCol w:w="1013"/>
        <w:gridCol w:w="1153"/>
        <w:gridCol w:w="969"/>
        <w:gridCol w:w="1012"/>
        <w:gridCol w:w="1125"/>
      </w:tblGrid>
      <w:tr w:rsidR="00C26F0B" w:rsidRPr="004451D9" w:rsidTr="00721FE6">
        <w:trPr>
          <w:trHeight w:val="317"/>
        </w:trPr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3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Stomach cancer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olorectal cancer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Lung cancer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Prostate cancer</w:t>
            </w:r>
          </w:p>
        </w:tc>
      </w:tr>
      <w:tr w:rsidR="00C26F0B" w:rsidRPr="004451D9" w:rsidTr="00721FE6">
        <w:trPr>
          <w:trHeight w:val="1068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onents of the cancer prevention guideline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3474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C26F0B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3474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C26F0B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3474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C26F0B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34749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</w:t>
            </w:r>
            <w:r w:rsidR="00C26F0B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o.of cases/total participa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Multivariable  adjusted HR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95%CI)</w:t>
            </w:r>
          </w:p>
        </w:tc>
      </w:tr>
      <w:tr w:rsidR="00C26F0B" w:rsidRPr="004451D9" w:rsidTr="00721FE6">
        <w:trPr>
          <w:trHeight w:val="273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1D725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Be a healthy weight</w:t>
            </w:r>
            <w:r w:rsidR="00C06D9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BMI)</w:t>
            </w:r>
            <w:r w:rsidR="001D7257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="001D7257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5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22/150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84/150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01/150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7/1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7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5/109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80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65-0.9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0.9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14/109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5-1.0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91/109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5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3/1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8-0.93)</w:t>
            </w:r>
          </w:p>
        </w:tc>
      </w:tr>
      <w:tr w:rsidR="00C26F0B" w:rsidRPr="004451D9" w:rsidTr="00721FE6">
        <w:trPr>
          <w:trHeight w:val="18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1/102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99/102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7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60-0.9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99/102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32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00-1.7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  <w:p w:rsidR="00C26F0B" w:rsidRPr="007C7040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9/1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9-0.94)</w:t>
            </w:r>
          </w:p>
        </w:tc>
      </w:tr>
      <w:tr w:rsidR="00C26F0B" w:rsidRPr="004451D9" w:rsidTr="00721FE6">
        <w:trPr>
          <w:trHeight w:val="260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 w:rsidP="001D7257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Be a healthy weight</w:t>
            </w:r>
            <w:r w:rsidR="00C06D9A"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Waist circumference))</w:t>
            </w:r>
            <w:r w:rsidR="001D7257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="001D7257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</w:t>
            </w:r>
            <w:r w:rsid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6/105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47/105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88/105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56/1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32/257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0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0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50/257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4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60-0.9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03/257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  <w:p w:rsidR="00C26F0B" w:rsidRPr="007C7040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93/2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-1.04)</w:t>
            </w:r>
          </w:p>
        </w:tc>
      </w:tr>
      <w:tr w:rsidR="00C26F0B" w:rsidRPr="004451D9" w:rsidTr="00721FE6">
        <w:trPr>
          <w:trHeight w:val="260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1D725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Be physically active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="008B7E7D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38/172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2/172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0/172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8/1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4/33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4-1.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6-1.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1/33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6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/33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8-1.1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8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2/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23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26/156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C26F0B" w:rsidRPr="004451D9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4/156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8-1.1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0/156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1-0.8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9/1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12)</w:t>
            </w:r>
          </w:p>
        </w:tc>
      </w:tr>
      <w:tr w:rsidR="00C26F0B" w:rsidRPr="004451D9" w:rsidTr="00721FE6">
        <w:trPr>
          <w:trHeight w:val="260"/>
        </w:trPr>
        <w:tc>
          <w:tcPr>
            <w:tcW w:w="66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C26F0B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Eat</w:t>
            </w:r>
            <w:r w:rsidR="0058360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 better diet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1,</w:t>
            </w:r>
            <w:r w:rsidR="008B7E7D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,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07/141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52/141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5/141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2/1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24/162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3/162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6-1.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8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1/162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3/1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50)</w:t>
            </w:r>
          </w:p>
        </w:tc>
      </w:tr>
      <w:tr w:rsidR="00C26F0B" w:rsidRPr="004451D9" w:rsidTr="00721FE6">
        <w:trPr>
          <w:trHeight w:val="27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7/58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0-1.0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6-1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2/58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3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5/58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9-1.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8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4/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1-1.47)</w:t>
            </w:r>
          </w:p>
        </w:tc>
      </w:tr>
      <w:tr w:rsidR="00C26F0B" w:rsidRPr="004451D9" w:rsidTr="00721FE6">
        <w:trPr>
          <w:trHeight w:val="273"/>
        </w:trPr>
        <w:tc>
          <w:tcPr>
            <w:tcW w:w="88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58360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mit </w:t>
            </w:r>
            <w:r w:rsidR="0058360A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“fast foods”</w:t>
            </w: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8B7E7D"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="001D7257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7/120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7/120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4/120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0/1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8/121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1-1.4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-1.5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3/12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0-1.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1/12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2-1.7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3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4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9/1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3-1.00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03/120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2-1.4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:rsidR="00C26F0B" w:rsidRPr="004451D9" w:rsidRDefault="00C26F0B" w:rsidP="0095030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6-1.5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57/12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2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9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6/12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5-1.5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0/1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5-1.06)</w:t>
            </w:r>
          </w:p>
        </w:tc>
      </w:tr>
      <w:tr w:rsidR="00C26F0B" w:rsidRPr="004451D9" w:rsidTr="00721FE6">
        <w:trPr>
          <w:trHeight w:val="260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58360A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mit red and processed meat </w:t>
            </w:r>
            <w:r w:rsidR="008B7E7D"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="008B7E7D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7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3/88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7/88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5/88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2/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9/19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7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1.7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/19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4-1.2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33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/19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3-2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3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/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22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76/254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3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0-1.4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00/254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6/254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1.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DB20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C26F0B" w:rsidRPr="004451D9" w:rsidRDefault="00C26F0B" w:rsidP="00DB20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350/2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31)</w:t>
            </w:r>
          </w:p>
        </w:tc>
      </w:tr>
      <w:tr w:rsidR="00C26F0B" w:rsidRPr="004451D9" w:rsidTr="00721FE6">
        <w:trPr>
          <w:trHeight w:val="260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58360A" w:rsidP="00C26F0B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ut down on sugary </w:t>
            </w:r>
            <w:r w:rsidR="00C26F0B"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drinks</w:t>
            </w:r>
            <w:r w:rsidR="008B7E7D"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</w:t>
            </w:r>
            <w:r w:rsidR="008B7E7D" w:rsidRPr="001D7257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8/13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6/13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/13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/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66/343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57-1.4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9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58-1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372/343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50-1.3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7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46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277/343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47-1.6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8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44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427/3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54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0.9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0.38-2.19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/5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6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3.2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3.4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/5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2-2.6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6-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4/5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2-2.2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9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/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9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45-2.67)</w:t>
            </w:r>
          </w:p>
        </w:tc>
      </w:tr>
      <w:tr w:rsidR="00C26F0B" w:rsidRPr="004451D9" w:rsidTr="00721FE6">
        <w:trPr>
          <w:trHeight w:val="260"/>
        </w:trPr>
        <w:tc>
          <w:tcPr>
            <w:tcW w:w="3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8B7E7D">
            <w:pPr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Limit alcohol consumption</w:t>
            </w:r>
            <w:r w:rsidR="008B7E7D" w:rsidRP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3,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7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9/64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2/64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3/64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53/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72/197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-1.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2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08/197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1.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7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1/197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3-1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26/1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6-1.78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37/100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1-1.0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6-1.1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7/100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7/100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7-1.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0/1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9-1.68)</w:t>
            </w:r>
          </w:p>
        </w:tc>
      </w:tr>
      <w:tr w:rsidR="00C26F0B" w:rsidRPr="004451D9" w:rsidTr="00721FE6">
        <w:trPr>
          <w:trHeight w:val="222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it smoking</w:t>
            </w:r>
            <w:r w:rsidR="008B7E7D">
              <w:rPr>
                <w:rFonts w:ascii="Times New Roman" w:eastAsia="Arial Unicode MS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74/116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8/116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47/116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5/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04/148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2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58-0.8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71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58-0.8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80/148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3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3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08/148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37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29-0.4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29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218/1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42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09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4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17-2.02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0/97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4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51-0.8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64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51-0.8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09/97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36/97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0.19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0.13-0.2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(0.13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color w:val="000000"/>
                <w:szCs w:val="20"/>
              </w:rPr>
              <w:t>156/9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39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07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1.50</w:t>
            </w:r>
          </w:p>
          <w:p w:rsidR="00C26F0B" w:rsidRPr="007C7040" w:rsidRDefault="00C26F0B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7C7040"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  <w:t>(1.14-1.98)</w:t>
            </w:r>
          </w:p>
        </w:tc>
      </w:tr>
      <w:tr w:rsidR="00C26F0B" w:rsidRPr="004451D9" w:rsidTr="00721FE6">
        <w:trPr>
          <w:trHeight w:val="273"/>
        </w:trPr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Eat food without salty</w:t>
            </w:r>
            <w:r w:rsidR="008B7E7D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,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65/200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18/200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56/200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241/2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29/87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9-1.3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</w:t>
            </w:r>
          </w:p>
          <w:p w:rsidR="00C26F0B" w:rsidRPr="004451D9" w:rsidRDefault="00C26F0B" w:rsidP="0095030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0-1.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4/87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3-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70/87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5-1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11/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21)</w:t>
            </w:r>
          </w:p>
        </w:tc>
      </w:tr>
      <w:tr w:rsidR="00C26F0B" w:rsidRPr="004451D9" w:rsidTr="00721FE6">
        <w:trPr>
          <w:trHeight w:val="209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1D7257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04/74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2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0-1.3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85/74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2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 w:rsidP="00DB20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  <w:p w:rsidR="00C26F0B" w:rsidRPr="004451D9" w:rsidRDefault="00C26F0B" w:rsidP="00DB20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1-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65/74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6-1.3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9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97/7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2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  <w:p w:rsidR="00C26F0B" w:rsidRPr="004451D9" w:rsidRDefault="00C26F0B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7-1.29)</w:t>
            </w:r>
          </w:p>
        </w:tc>
      </w:tr>
    </w:tbl>
    <w:p w:rsidR="001D7257" w:rsidRDefault="001D7257" w:rsidP="00175C0E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/>
          <w:kern w:val="0"/>
          <w:szCs w:val="20"/>
          <w:vertAlign w:val="superscript"/>
        </w:rPr>
        <w:lastRenderedPageBreak/>
        <w:t>1</w:t>
      </w:r>
      <w:r w:rsidR="00175C0E" w:rsidRPr="004451D9">
        <w:rPr>
          <w:rFonts w:ascii="Times New Roman" w:eastAsia="Arial Unicode MS" w:hAnsi="Times New Roman" w:cs="Times New Roman"/>
          <w:color w:val="000000"/>
          <w:kern w:val="0"/>
          <w:szCs w:val="20"/>
        </w:rPr>
        <w:t xml:space="preserve">Adjusted for education level (less than high school, high school, college or above and missing), smoking status (nonsmoker, ex-smoker, and current 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smoker, missing), total energy intake (tertiles), and family history of </w:t>
      </w:r>
      <w:r w:rsidR="00175C0E"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cancer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(</w:t>
      </w:r>
      <w:r w:rsidR="00175C0E"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yes,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no, missing). </w:t>
      </w:r>
    </w:p>
    <w:p w:rsidR="001D7257" w:rsidRDefault="001D7257" w:rsidP="00175C0E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2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Adjusted for level (less than high school, high school, college or above and missing), total energy intake (tertiles), and family history of </w:t>
      </w:r>
      <w:r w:rsidR="00175C0E"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cancer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(</w:t>
      </w:r>
      <w:r w:rsidR="00175C0E" w:rsidRPr="004451D9">
        <w:rPr>
          <w:rFonts w:ascii="Times New Roman" w:eastAsia="Arial Unicode MS" w:hAnsi="Times New Roman" w:cs="Times New Roman" w:hint="eastAsia"/>
          <w:color w:val="000000" w:themeColor="text1"/>
          <w:kern w:val="0"/>
          <w:szCs w:val="20"/>
        </w:rPr>
        <w:t>yes,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no, missing). </w:t>
      </w:r>
    </w:p>
    <w:p w:rsidR="001D7257" w:rsidRDefault="001D7257" w:rsidP="00175C0E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1D7257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3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 xml:space="preserve"> Components of the WCRF/AICR score.</w:t>
      </w:r>
    </w:p>
    <w:p w:rsidR="00175C0E" w:rsidRPr="004451D9" w:rsidRDefault="008B7E7D" w:rsidP="00175C0E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</w:pPr>
      <w:r w:rsidRPr="008B7E7D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>4</w:t>
      </w:r>
      <w:r w:rsidR="00175C0E" w:rsidRPr="008B7E7D">
        <w:rPr>
          <w:rFonts w:ascii="Times New Roman" w:eastAsia="Arial Unicode MS" w:hAnsi="Times New Roman" w:cs="Times New Roman"/>
          <w:color w:val="000000" w:themeColor="text1"/>
          <w:kern w:val="0"/>
          <w:szCs w:val="20"/>
          <w:vertAlign w:val="superscript"/>
        </w:rPr>
        <w:t xml:space="preserve"> </w:t>
      </w:r>
      <w:r w:rsidR="00175C0E" w:rsidRPr="004451D9">
        <w:rPr>
          <w:rFonts w:ascii="Times New Roman" w:eastAsia="Arial Unicode MS" w:hAnsi="Times New Roman" w:cs="Times New Roman"/>
          <w:color w:val="000000" w:themeColor="text1"/>
          <w:kern w:val="0"/>
          <w:szCs w:val="20"/>
        </w:rPr>
        <w:t>Components of the Korean Cancer Prevention Guidelines score.</w:t>
      </w:r>
      <w:bookmarkStart w:id="0" w:name="_GoBack"/>
      <w:bookmarkEnd w:id="0"/>
    </w:p>
    <w:sectPr w:rsidR="00175C0E" w:rsidRPr="004451D9" w:rsidSect="000B58D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A3E" w:rsidRDefault="00962A3E" w:rsidP="007B409C">
      <w:pPr>
        <w:spacing w:after="0" w:line="240" w:lineRule="auto"/>
      </w:pPr>
      <w:r>
        <w:separator/>
      </w:r>
    </w:p>
  </w:endnote>
  <w:endnote w:type="continuationSeparator" w:id="0">
    <w:p w:rsidR="00962A3E" w:rsidRDefault="00962A3E" w:rsidP="007B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A3E" w:rsidRDefault="00962A3E" w:rsidP="007B409C">
      <w:pPr>
        <w:spacing w:after="0" w:line="240" w:lineRule="auto"/>
      </w:pPr>
      <w:r>
        <w:separator/>
      </w:r>
    </w:p>
  </w:footnote>
  <w:footnote w:type="continuationSeparator" w:id="0">
    <w:p w:rsidR="00962A3E" w:rsidRDefault="00962A3E" w:rsidP="007B4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8D6"/>
    <w:rsid w:val="000016C6"/>
    <w:rsid w:val="0000189B"/>
    <w:rsid w:val="0002267E"/>
    <w:rsid w:val="00043341"/>
    <w:rsid w:val="00046DA7"/>
    <w:rsid w:val="00061F31"/>
    <w:rsid w:val="000B12ED"/>
    <w:rsid w:val="000B58D6"/>
    <w:rsid w:val="000B7D6C"/>
    <w:rsid w:val="000D5960"/>
    <w:rsid w:val="000E1F5F"/>
    <w:rsid w:val="00140F24"/>
    <w:rsid w:val="00152C72"/>
    <w:rsid w:val="00164160"/>
    <w:rsid w:val="00166FFD"/>
    <w:rsid w:val="0017431A"/>
    <w:rsid w:val="00175C0E"/>
    <w:rsid w:val="001D7257"/>
    <w:rsid w:val="001E5867"/>
    <w:rsid w:val="001F1FE1"/>
    <w:rsid w:val="00210673"/>
    <w:rsid w:val="00212A27"/>
    <w:rsid w:val="0027467B"/>
    <w:rsid w:val="00275771"/>
    <w:rsid w:val="0028742A"/>
    <w:rsid w:val="00290DC6"/>
    <w:rsid w:val="002F2AB2"/>
    <w:rsid w:val="003158F5"/>
    <w:rsid w:val="00316693"/>
    <w:rsid w:val="00335E45"/>
    <w:rsid w:val="00347492"/>
    <w:rsid w:val="003726B8"/>
    <w:rsid w:val="003747A0"/>
    <w:rsid w:val="0038345D"/>
    <w:rsid w:val="00393384"/>
    <w:rsid w:val="003A4864"/>
    <w:rsid w:val="003E7115"/>
    <w:rsid w:val="00420469"/>
    <w:rsid w:val="004451D9"/>
    <w:rsid w:val="004D260D"/>
    <w:rsid w:val="004E1C47"/>
    <w:rsid w:val="004E2344"/>
    <w:rsid w:val="00506CDF"/>
    <w:rsid w:val="00545865"/>
    <w:rsid w:val="005756EA"/>
    <w:rsid w:val="0058360A"/>
    <w:rsid w:val="005B5D32"/>
    <w:rsid w:val="005F6A23"/>
    <w:rsid w:val="00616170"/>
    <w:rsid w:val="00670626"/>
    <w:rsid w:val="006734A2"/>
    <w:rsid w:val="00693789"/>
    <w:rsid w:val="006953C2"/>
    <w:rsid w:val="006A1934"/>
    <w:rsid w:val="006F0C13"/>
    <w:rsid w:val="00700C60"/>
    <w:rsid w:val="00721FE6"/>
    <w:rsid w:val="007573EB"/>
    <w:rsid w:val="0076075D"/>
    <w:rsid w:val="00761C21"/>
    <w:rsid w:val="00772737"/>
    <w:rsid w:val="00793EBD"/>
    <w:rsid w:val="007B409C"/>
    <w:rsid w:val="007C7040"/>
    <w:rsid w:val="007E6F2E"/>
    <w:rsid w:val="007F528B"/>
    <w:rsid w:val="00813E66"/>
    <w:rsid w:val="00833751"/>
    <w:rsid w:val="008461FE"/>
    <w:rsid w:val="00856942"/>
    <w:rsid w:val="008739F1"/>
    <w:rsid w:val="00891101"/>
    <w:rsid w:val="008A1F2D"/>
    <w:rsid w:val="008B0016"/>
    <w:rsid w:val="008B09B2"/>
    <w:rsid w:val="008B7E7D"/>
    <w:rsid w:val="008C29FA"/>
    <w:rsid w:val="008E3610"/>
    <w:rsid w:val="008E49BD"/>
    <w:rsid w:val="008F18C3"/>
    <w:rsid w:val="008F2912"/>
    <w:rsid w:val="008F618C"/>
    <w:rsid w:val="009363B9"/>
    <w:rsid w:val="0094589A"/>
    <w:rsid w:val="00950309"/>
    <w:rsid w:val="00953C70"/>
    <w:rsid w:val="00955382"/>
    <w:rsid w:val="009622F2"/>
    <w:rsid w:val="00962A3E"/>
    <w:rsid w:val="00993CED"/>
    <w:rsid w:val="009D4D76"/>
    <w:rsid w:val="009E09DD"/>
    <w:rsid w:val="009F5252"/>
    <w:rsid w:val="00A01DBC"/>
    <w:rsid w:val="00A024B4"/>
    <w:rsid w:val="00A526A4"/>
    <w:rsid w:val="00A54F7E"/>
    <w:rsid w:val="00A62B6C"/>
    <w:rsid w:val="00A677EF"/>
    <w:rsid w:val="00A835EA"/>
    <w:rsid w:val="00AA06F2"/>
    <w:rsid w:val="00AB2B7A"/>
    <w:rsid w:val="00AC6E1A"/>
    <w:rsid w:val="00AD37AC"/>
    <w:rsid w:val="00AE75FB"/>
    <w:rsid w:val="00B00884"/>
    <w:rsid w:val="00B353B8"/>
    <w:rsid w:val="00B3596F"/>
    <w:rsid w:val="00B53F6C"/>
    <w:rsid w:val="00B72B5F"/>
    <w:rsid w:val="00B87FF0"/>
    <w:rsid w:val="00B959CE"/>
    <w:rsid w:val="00BA67AC"/>
    <w:rsid w:val="00BA74DC"/>
    <w:rsid w:val="00BB12B2"/>
    <w:rsid w:val="00BC6405"/>
    <w:rsid w:val="00BC64E2"/>
    <w:rsid w:val="00BD1EA4"/>
    <w:rsid w:val="00BD7CDD"/>
    <w:rsid w:val="00BF3D42"/>
    <w:rsid w:val="00C06D9A"/>
    <w:rsid w:val="00C26F0B"/>
    <w:rsid w:val="00C548EC"/>
    <w:rsid w:val="00C65D30"/>
    <w:rsid w:val="00C7107A"/>
    <w:rsid w:val="00C976F9"/>
    <w:rsid w:val="00CA2084"/>
    <w:rsid w:val="00CA39D6"/>
    <w:rsid w:val="00CB408E"/>
    <w:rsid w:val="00CD342B"/>
    <w:rsid w:val="00CF74FD"/>
    <w:rsid w:val="00D554F0"/>
    <w:rsid w:val="00D7163A"/>
    <w:rsid w:val="00D8278A"/>
    <w:rsid w:val="00DA3B20"/>
    <w:rsid w:val="00DB206D"/>
    <w:rsid w:val="00DC7241"/>
    <w:rsid w:val="00DD4B7C"/>
    <w:rsid w:val="00DE1E6A"/>
    <w:rsid w:val="00DF54F3"/>
    <w:rsid w:val="00DF6BD0"/>
    <w:rsid w:val="00DF75DE"/>
    <w:rsid w:val="00E0048C"/>
    <w:rsid w:val="00E00AD3"/>
    <w:rsid w:val="00E170FD"/>
    <w:rsid w:val="00E27F72"/>
    <w:rsid w:val="00E47B88"/>
    <w:rsid w:val="00E643A1"/>
    <w:rsid w:val="00E6650A"/>
    <w:rsid w:val="00E95A6A"/>
    <w:rsid w:val="00EB2C4A"/>
    <w:rsid w:val="00EB7B5F"/>
    <w:rsid w:val="00EE5190"/>
    <w:rsid w:val="00F63436"/>
    <w:rsid w:val="00F73AB2"/>
    <w:rsid w:val="00F77ABB"/>
    <w:rsid w:val="00F900AC"/>
    <w:rsid w:val="00FA265B"/>
    <w:rsid w:val="00FD7642"/>
    <w:rsid w:val="00FE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0F62AA-5388-4C67-AF66-5A4CD54F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409C"/>
  </w:style>
  <w:style w:type="paragraph" w:styleId="a4">
    <w:name w:val="footer"/>
    <w:basedOn w:val="a"/>
    <w:link w:val="Char0"/>
    <w:uiPriority w:val="99"/>
    <w:unhideWhenUsed/>
    <w:rsid w:val="007B4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409C"/>
  </w:style>
  <w:style w:type="paragraph" w:styleId="a5">
    <w:name w:val="Balloon Text"/>
    <w:basedOn w:val="a"/>
    <w:link w:val="Char1"/>
    <w:uiPriority w:val="99"/>
    <w:semiHidden/>
    <w:unhideWhenUsed/>
    <w:rsid w:val="00174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7431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C724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1_202010</dc:creator>
  <cp:keywords/>
  <dc:description/>
  <cp:lastModifiedBy>jeaho02@outlook.kr</cp:lastModifiedBy>
  <cp:revision>2</cp:revision>
  <cp:lastPrinted>2023-09-04T05:43:00Z</cp:lastPrinted>
  <dcterms:created xsi:type="dcterms:W3CDTF">2023-10-09T13:11:00Z</dcterms:created>
  <dcterms:modified xsi:type="dcterms:W3CDTF">2023-10-09T13:11:00Z</dcterms:modified>
</cp:coreProperties>
</file>